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AB099" w14:textId="77777777" w:rsidR="005B1E57" w:rsidRPr="00345535" w:rsidRDefault="005B1E57" w:rsidP="005B1E57">
      <w:pPr>
        <w:rPr>
          <w:rFonts w:ascii="Calibri" w:hAnsi="Calibri" w:cs="Calibri"/>
        </w:rPr>
      </w:pPr>
      <w:r w:rsidRPr="005B1E57">
        <w:rPr>
          <w:rFonts w:ascii="Calibri" w:hAnsi="Calibri" w:cs="Calibri"/>
          <w:b/>
          <w:bCs/>
        </w:rPr>
        <w:t>Supplementary Table 1</w:t>
      </w:r>
      <w:r w:rsidRPr="00345535">
        <w:rPr>
          <w:rFonts w:ascii="Calibri" w:hAnsi="Calibri" w:cs="Calibri"/>
        </w:rPr>
        <w:t xml:space="preserve"> – Non-interviewed parent demographics</w:t>
      </w:r>
    </w:p>
    <w:tbl>
      <w:tblPr>
        <w:tblW w:w="10768" w:type="dxa"/>
        <w:tblLook w:val="04A0" w:firstRow="1" w:lastRow="0" w:firstColumn="1" w:lastColumn="0" w:noHBand="0" w:noVBand="1"/>
      </w:tblPr>
      <w:tblGrid>
        <w:gridCol w:w="1381"/>
        <w:gridCol w:w="1125"/>
        <w:gridCol w:w="883"/>
        <w:gridCol w:w="1117"/>
        <w:gridCol w:w="1170"/>
        <w:gridCol w:w="865"/>
        <w:gridCol w:w="957"/>
        <w:gridCol w:w="1334"/>
        <w:gridCol w:w="2345"/>
      </w:tblGrid>
      <w:tr w:rsidR="005B1E57" w:rsidRPr="00345535" w14:paraId="38D2D752" w14:textId="77777777" w:rsidTr="00DB3696">
        <w:trPr>
          <w:trHeight w:val="339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ACA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n-interviewed participant number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8E87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 eligible for teplizumab at time of interview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BC6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of child (years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1382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5CB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y history of T1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718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en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7B6C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of parent (years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23C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4CA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ity of child</w:t>
            </w:r>
          </w:p>
        </w:tc>
      </w:tr>
      <w:tr w:rsidR="005B1E57" w:rsidRPr="00345535" w14:paraId="227D9506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3C29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9C6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EFE5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E60E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rthern Irelan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73F6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Family member with T1D (half-sister)</w:t>
            </w:r>
          </w:p>
        </w:tc>
        <w:tc>
          <w:tcPr>
            <w:tcW w:w="310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28C25" w14:textId="77777777" w:rsidR="005B1E57" w:rsidRPr="00345535" w:rsidRDefault="005B1E57" w:rsidP="00DB369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collected*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30F2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794078C6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CA3E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75C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2C0A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B2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267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AE8F8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3E7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29422AD4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2A35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0AD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E745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2400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D6FC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DR 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6A3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DD1B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2F3A6336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CE92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A2C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DA80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667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t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B875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C2E9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7F2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71CE53AB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CF5A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AD81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E070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19D4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BE7F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D7D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2F4C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0FA30E6A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B7E4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678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FE6F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858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rthern Irelan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70B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515C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FC54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66D600D2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C18F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8EF9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23E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B1E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65B4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826F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A035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55842FE3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63E3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CF02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6DE0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DE4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0518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2A62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C21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4B36EB6D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0143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5376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B3D4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9D4F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E2F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34D4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D9C3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71FC7AF2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896B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9906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5C22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8635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4A7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6FD5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10BA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 European</w:t>
            </w:r>
          </w:p>
        </w:tc>
      </w:tr>
      <w:tr w:rsidR="005B1E57" w:rsidRPr="00345535" w14:paraId="0206F56F" w14:textId="77777777" w:rsidTr="00DB3696">
        <w:trPr>
          <w:trHeight w:val="33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8BC6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207E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5B77" w14:textId="77777777" w:rsidR="005B1E57" w:rsidRPr="00345535" w:rsidRDefault="005B1E57" w:rsidP="00DB369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A7F6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905D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1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0D56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7601" w14:textId="77777777" w:rsidR="005B1E57" w:rsidRPr="00345535" w:rsidRDefault="005B1E57" w:rsidP="00DB3696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455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lack or Black British </w:t>
            </w:r>
          </w:p>
        </w:tc>
      </w:tr>
    </w:tbl>
    <w:p w14:paraId="60025A78" w14:textId="77777777" w:rsidR="005B1E57" w:rsidRPr="00345535" w:rsidRDefault="005B1E57" w:rsidP="005B1E57">
      <w:pPr>
        <w:rPr>
          <w:rFonts w:ascii="Calibri" w:hAnsi="Calibri" w:cs="Calibri"/>
        </w:rPr>
      </w:pPr>
      <w:r w:rsidRPr="00345535">
        <w:rPr>
          <w:rFonts w:ascii="Calibri" w:hAnsi="Calibri" w:cs="Calibri"/>
          <w:b/>
          <w:bCs/>
        </w:rPr>
        <w:t>Supplementary Table 1 legend</w:t>
      </w:r>
      <w:r w:rsidRPr="00345535">
        <w:rPr>
          <w:rFonts w:ascii="Calibri" w:hAnsi="Calibri" w:cs="Calibri"/>
        </w:rPr>
        <w:t xml:space="preserve"> – Demographic characteristics of the parents with a stage 2 child who did not proceed to interview. </w:t>
      </w:r>
    </w:p>
    <w:p w14:paraId="5555A1CF" w14:textId="77777777" w:rsidR="005B1E57" w:rsidRPr="00345535" w:rsidRDefault="005B1E57" w:rsidP="005B1E57">
      <w:pPr>
        <w:rPr>
          <w:rFonts w:ascii="Calibri" w:hAnsi="Calibri" w:cs="Calibri"/>
        </w:rPr>
      </w:pPr>
      <w:r w:rsidRPr="00345535">
        <w:rPr>
          <w:rFonts w:ascii="Calibri" w:hAnsi="Calibri" w:cs="Calibri"/>
        </w:rPr>
        <w:t xml:space="preserve">Key: T1D – type 1 diabetes, FDR – first degree relative with T1D, * demographic information was only collected from parents who consented to interview and for their personal information to be collected and stored. </w:t>
      </w:r>
    </w:p>
    <w:p w14:paraId="512D687A" w14:textId="77777777" w:rsidR="00371BFF" w:rsidRDefault="00371BFF"/>
    <w:sectPr w:rsidR="00371BFF" w:rsidSect="005B1E57">
      <w:footerReference w:type="even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5853645"/>
      <w:docPartObj>
        <w:docPartGallery w:val="Page Numbers (Bottom of Page)"/>
        <w:docPartUnique/>
      </w:docPartObj>
    </w:sdtPr>
    <w:sdtContent>
      <w:p w14:paraId="2BC4D131" w14:textId="77777777" w:rsidR="00000000" w:rsidRDefault="00000000" w:rsidP="00234B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A091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2851308"/>
      <w:docPartObj>
        <w:docPartGallery w:val="Page Numbers (Bottom of Page)"/>
        <w:docPartUnique/>
      </w:docPartObj>
    </w:sdtPr>
    <w:sdtContent>
      <w:p w14:paraId="109A8F22" w14:textId="77777777" w:rsidR="00000000" w:rsidRDefault="00000000" w:rsidP="00234B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71BA6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57"/>
    <w:rsid w:val="000068E9"/>
    <w:rsid w:val="00016937"/>
    <w:rsid w:val="00042E52"/>
    <w:rsid w:val="000573C9"/>
    <w:rsid w:val="00090A62"/>
    <w:rsid w:val="000926E5"/>
    <w:rsid w:val="000B5A7B"/>
    <w:rsid w:val="000C6982"/>
    <w:rsid w:val="000C74A3"/>
    <w:rsid w:val="001214B7"/>
    <w:rsid w:val="00137F9E"/>
    <w:rsid w:val="00141085"/>
    <w:rsid w:val="00160CB1"/>
    <w:rsid w:val="001659BE"/>
    <w:rsid w:val="001712AC"/>
    <w:rsid w:val="00191794"/>
    <w:rsid w:val="00194923"/>
    <w:rsid w:val="001A0AAA"/>
    <w:rsid w:val="001D6168"/>
    <w:rsid w:val="001E1FDF"/>
    <w:rsid w:val="001E2797"/>
    <w:rsid w:val="001F0BDF"/>
    <w:rsid w:val="00206076"/>
    <w:rsid w:val="00213623"/>
    <w:rsid w:val="00235408"/>
    <w:rsid w:val="002403EC"/>
    <w:rsid w:val="0027599E"/>
    <w:rsid w:val="002776AE"/>
    <w:rsid w:val="00293FAD"/>
    <w:rsid w:val="002979FD"/>
    <w:rsid w:val="002D52E1"/>
    <w:rsid w:val="003416DA"/>
    <w:rsid w:val="00341D58"/>
    <w:rsid w:val="00365F37"/>
    <w:rsid w:val="003668B7"/>
    <w:rsid w:val="00371BFF"/>
    <w:rsid w:val="00380E16"/>
    <w:rsid w:val="003C189F"/>
    <w:rsid w:val="003C5395"/>
    <w:rsid w:val="003C73E9"/>
    <w:rsid w:val="003D434E"/>
    <w:rsid w:val="003E3CBE"/>
    <w:rsid w:val="003E5D14"/>
    <w:rsid w:val="004158E3"/>
    <w:rsid w:val="004205F5"/>
    <w:rsid w:val="00443942"/>
    <w:rsid w:val="00454097"/>
    <w:rsid w:val="00481125"/>
    <w:rsid w:val="00494D7F"/>
    <w:rsid w:val="004B502D"/>
    <w:rsid w:val="004C1E1F"/>
    <w:rsid w:val="004C5309"/>
    <w:rsid w:val="004D7FFD"/>
    <w:rsid w:val="004E18C4"/>
    <w:rsid w:val="00503DB9"/>
    <w:rsid w:val="0051138E"/>
    <w:rsid w:val="00524DD7"/>
    <w:rsid w:val="005360E6"/>
    <w:rsid w:val="0055276F"/>
    <w:rsid w:val="00576230"/>
    <w:rsid w:val="005962AA"/>
    <w:rsid w:val="005B17F7"/>
    <w:rsid w:val="005B1E57"/>
    <w:rsid w:val="005B7CA2"/>
    <w:rsid w:val="005C07B4"/>
    <w:rsid w:val="005C16CD"/>
    <w:rsid w:val="005D5FF8"/>
    <w:rsid w:val="005E6C8A"/>
    <w:rsid w:val="005F15CC"/>
    <w:rsid w:val="005F5FBC"/>
    <w:rsid w:val="005F6859"/>
    <w:rsid w:val="00632C3B"/>
    <w:rsid w:val="00633856"/>
    <w:rsid w:val="00647AA1"/>
    <w:rsid w:val="00653DDE"/>
    <w:rsid w:val="00657E31"/>
    <w:rsid w:val="00663D74"/>
    <w:rsid w:val="006644D2"/>
    <w:rsid w:val="006760EE"/>
    <w:rsid w:val="0068748C"/>
    <w:rsid w:val="006A6C03"/>
    <w:rsid w:val="006B30DC"/>
    <w:rsid w:val="006B40FB"/>
    <w:rsid w:val="006C26F2"/>
    <w:rsid w:val="006D7088"/>
    <w:rsid w:val="00722BC9"/>
    <w:rsid w:val="007347E3"/>
    <w:rsid w:val="007727A2"/>
    <w:rsid w:val="007823BA"/>
    <w:rsid w:val="007D5A04"/>
    <w:rsid w:val="00823A0D"/>
    <w:rsid w:val="008521E4"/>
    <w:rsid w:val="0086062B"/>
    <w:rsid w:val="00890329"/>
    <w:rsid w:val="008F4D8D"/>
    <w:rsid w:val="00951BC5"/>
    <w:rsid w:val="009711BB"/>
    <w:rsid w:val="009778E9"/>
    <w:rsid w:val="009A01F8"/>
    <w:rsid w:val="009B6421"/>
    <w:rsid w:val="009C34A5"/>
    <w:rsid w:val="009D6DFE"/>
    <w:rsid w:val="00A34958"/>
    <w:rsid w:val="00A40265"/>
    <w:rsid w:val="00A72106"/>
    <w:rsid w:val="00A77CEB"/>
    <w:rsid w:val="00A976C0"/>
    <w:rsid w:val="00AD2ED2"/>
    <w:rsid w:val="00B03F0F"/>
    <w:rsid w:val="00B3688B"/>
    <w:rsid w:val="00B679E9"/>
    <w:rsid w:val="00B84464"/>
    <w:rsid w:val="00B95BEB"/>
    <w:rsid w:val="00BC0C33"/>
    <w:rsid w:val="00C13AE9"/>
    <w:rsid w:val="00C1601C"/>
    <w:rsid w:val="00C26231"/>
    <w:rsid w:val="00C3091A"/>
    <w:rsid w:val="00C35D85"/>
    <w:rsid w:val="00C54DE3"/>
    <w:rsid w:val="00C5720B"/>
    <w:rsid w:val="00C7209C"/>
    <w:rsid w:val="00C875F3"/>
    <w:rsid w:val="00C96A0B"/>
    <w:rsid w:val="00CA15DD"/>
    <w:rsid w:val="00CC312A"/>
    <w:rsid w:val="00D115CE"/>
    <w:rsid w:val="00D17874"/>
    <w:rsid w:val="00D656A6"/>
    <w:rsid w:val="00D838C0"/>
    <w:rsid w:val="00DA5750"/>
    <w:rsid w:val="00DA6F1C"/>
    <w:rsid w:val="00DB571E"/>
    <w:rsid w:val="00DF5502"/>
    <w:rsid w:val="00E11B1C"/>
    <w:rsid w:val="00E425C8"/>
    <w:rsid w:val="00E55379"/>
    <w:rsid w:val="00EA7B8D"/>
    <w:rsid w:val="00EB1C56"/>
    <w:rsid w:val="00EE4341"/>
    <w:rsid w:val="00F033F7"/>
    <w:rsid w:val="00F12A8C"/>
    <w:rsid w:val="00F25972"/>
    <w:rsid w:val="00F267B5"/>
    <w:rsid w:val="00F3053F"/>
    <w:rsid w:val="00F9194A"/>
    <w:rsid w:val="00F9325E"/>
    <w:rsid w:val="00F964CB"/>
    <w:rsid w:val="00FD1AE6"/>
    <w:rsid w:val="00FF2DD3"/>
    <w:rsid w:val="00FF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D0BBA"/>
  <w15:chartTrackingRefBased/>
  <w15:docId w15:val="{B194CBEF-E237-5841-B737-CFCC9ED5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57"/>
  </w:style>
  <w:style w:type="paragraph" w:styleId="Heading1">
    <w:name w:val="heading 1"/>
    <w:basedOn w:val="Normal"/>
    <w:next w:val="Normal"/>
    <w:link w:val="Heading1Char"/>
    <w:uiPriority w:val="9"/>
    <w:qFormat/>
    <w:rsid w:val="005B1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E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E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E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E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E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E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E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E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E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E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E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E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E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E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E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E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E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E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E5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1E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E57"/>
  </w:style>
  <w:style w:type="character" w:styleId="PageNumber">
    <w:name w:val="page number"/>
    <w:basedOn w:val="DefaultParagraphFont"/>
    <w:uiPriority w:val="99"/>
    <w:semiHidden/>
    <w:unhideWhenUsed/>
    <w:rsid w:val="005B1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Quinn (PhD Immuno &amp; Immunot FT (A300))</dc:creator>
  <cp:keywords/>
  <dc:description/>
  <cp:lastModifiedBy>Lauren Quinn (PhD Immuno &amp; Immunot FT (A300))</cp:lastModifiedBy>
  <cp:revision>1</cp:revision>
  <dcterms:created xsi:type="dcterms:W3CDTF">2025-07-03T22:37:00Z</dcterms:created>
  <dcterms:modified xsi:type="dcterms:W3CDTF">2025-07-03T22:37:00Z</dcterms:modified>
</cp:coreProperties>
</file>